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20"/>
        <w:gridCol w:w="827"/>
        <w:gridCol w:w="827"/>
        <w:gridCol w:w="827"/>
        <w:gridCol w:w="827"/>
        <w:gridCol w:w="827"/>
        <w:gridCol w:w="827"/>
        <w:gridCol w:w="625"/>
        <w:gridCol w:w="625"/>
        <w:gridCol w:w="625"/>
        <w:gridCol w:w="655"/>
      </w:tblGrid>
      <w:tr w:rsidR="00034AE7" w:rsidRPr="00034AE7" w:rsidTr="00034AE7">
        <w:trPr>
          <w:trHeight w:val="717"/>
        </w:trPr>
        <w:tc>
          <w:tcPr>
            <w:tcW w:w="7657" w:type="dxa"/>
            <w:gridSpan w:val="10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034AE7" w:rsidRPr="00034AE7" w:rsidRDefault="00034AE7" w:rsidP="00034AE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 xml:space="preserve">Supplementary material: Negative predictive values for ISUP 1, ISUP ≥2 and ISUP ≥3 absence in biopsy naïve and prior negative biopsy patients with a negative MRI at prostate biopsy based on the AUMC RC and different threshold-probabilities values. 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034AE7" w:rsidRPr="00034AE7" w:rsidRDefault="00034AE7" w:rsidP="00034AE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nl-NL"/>
              </w:rPr>
            </w:pPr>
          </w:p>
        </w:tc>
      </w:tr>
      <w:tr w:rsidR="00034AE7" w:rsidRPr="00034AE7" w:rsidTr="00034AE7">
        <w:trPr>
          <w:trHeight w:val="535"/>
        </w:trPr>
        <w:tc>
          <w:tcPr>
            <w:tcW w:w="8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481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Overall</w:t>
            </w:r>
          </w:p>
        </w:tc>
        <w:tc>
          <w:tcPr>
            <w:tcW w:w="2481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proofErr w:type="spellStart"/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Biopsy</w:t>
            </w:r>
            <w:proofErr w:type="spellEnd"/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naïve</w:t>
            </w:r>
            <w:proofErr w:type="spellEnd"/>
          </w:p>
        </w:tc>
        <w:tc>
          <w:tcPr>
            <w:tcW w:w="1875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 xml:space="preserve">Prior </w:t>
            </w:r>
            <w:proofErr w:type="spellStart"/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negative</w:t>
            </w:r>
            <w:proofErr w:type="spellEnd"/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biopsy</w:t>
            </w:r>
            <w:proofErr w:type="spellEnd"/>
          </w:p>
        </w:tc>
        <w:tc>
          <w:tcPr>
            <w:tcW w:w="655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proofErr w:type="spellStart"/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Youden</w:t>
            </w:r>
            <w:proofErr w:type="spellEnd"/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 xml:space="preserve"> index</w:t>
            </w:r>
          </w:p>
        </w:tc>
      </w:tr>
      <w:tr w:rsidR="00034AE7" w:rsidRPr="00034AE7" w:rsidTr="00034AE7">
        <w:trPr>
          <w:trHeight w:val="535"/>
        </w:trPr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 xml:space="preserve">RC </w:t>
            </w:r>
            <w:proofErr w:type="spellStart"/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and</w:t>
            </w:r>
            <w:proofErr w:type="spellEnd"/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 xml:space="preserve"> risk </w:t>
            </w:r>
            <w:proofErr w:type="spellStart"/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threshold</w:t>
            </w:r>
            <w:proofErr w:type="spellEnd"/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ISUP 1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 xml:space="preserve">ISUP </w:t>
            </w: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≥2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 xml:space="preserve">ISUP </w:t>
            </w: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≥3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ISUP 1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 xml:space="preserve">ISUP </w:t>
            </w: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≥2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 xml:space="preserve">ISUP </w:t>
            </w: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≥3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ISUP 1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 xml:space="preserve">ISUP </w:t>
            </w: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≥2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 xml:space="preserve">ISUP </w:t>
            </w:r>
            <w:r w:rsidRPr="00034AE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nl-NL"/>
              </w:rPr>
              <w:t>≥3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</w:p>
        </w:tc>
      </w:tr>
      <w:tr w:rsidR="00034AE7" w:rsidRPr="00034AE7" w:rsidTr="00034AE7">
        <w:trPr>
          <w:trHeight w:val="535"/>
        </w:trPr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AUMC RC &lt;10%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9.8 (79/99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4.9 (94/99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8 (97/99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9.7 (55/69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 xml:space="preserve">95.7 (66/69) 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100 (69/69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0 (24/30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3.3 (28/30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3.3 (28/30)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0.37</w:t>
            </w:r>
          </w:p>
        </w:tc>
      </w:tr>
      <w:tr w:rsidR="00034AE7" w:rsidRPr="00034AE7" w:rsidTr="00034AE7">
        <w:trPr>
          <w:trHeight w:val="535"/>
        </w:trPr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AUMC RC &lt;12%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9.2 (95/120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2.5 (111/120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8.3 (118/120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8.2 (68/87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2 (80/87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100 (87/87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1.8 (27/33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3.9 (31/33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3.9 (31/33)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0.35</w:t>
            </w:r>
          </w:p>
        </w:tc>
      </w:tr>
      <w:tr w:rsidR="00034AE7" w:rsidRPr="00034AE7" w:rsidTr="00034AE7">
        <w:trPr>
          <w:trHeight w:val="535"/>
        </w:trPr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AUMC RC &lt;14%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9.7 (102/128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2.2 (118/128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8.4 (126/128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9 (75/95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1.6 (87/95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100 (95/95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1.8 (27/33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3.9 (31/33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3.9 (31/33)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0.37</w:t>
            </w:r>
          </w:p>
        </w:tc>
      </w:tr>
      <w:tr w:rsidR="00034AE7" w:rsidRPr="00034AE7" w:rsidTr="00034AE7">
        <w:trPr>
          <w:trHeight w:val="535"/>
        </w:trPr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AUMC RC&lt;16%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9.3 (111/140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2.1 (129/140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7.9 (137/140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8.5 (84/107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1.6 (98/107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9.1 (106/107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1.8 (27/33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3.9 (31/33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3.9 (31/33)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0.40</w:t>
            </w:r>
          </w:p>
        </w:tc>
      </w:tr>
      <w:tr w:rsidR="00034AE7" w:rsidRPr="00034AE7" w:rsidTr="00034AE7">
        <w:trPr>
          <w:trHeight w:val="535"/>
        </w:trPr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AUMC RC &lt;18%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7.9 (120/154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1.6 (141/154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8.1 (151/154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6.5 (91/119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0.8 (108/119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9.2 (118/119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2.9 (29/35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4.3 (33/35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4.3 (33/35)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0.40</w:t>
            </w:r>
          </w:p>
        </w:tc>
      </w:tr>
      <w:tr w:rsidR="00034AE7" w:rsidRPr="00034AE7" w:rsidTr="00034AE7">
        <w:trPr>
          <w:trHeight w:val="535"/>
        </w:trPr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AUMC RC &lt;20%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7.3 (126/163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nl-NL"/>
              </w:rPr>
              <w:t>92 (150/163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nl-NL"/>
              </w:rPr>
              <w:t>98.2 (160/163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5.8 (97/128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nl-NL"/>
              </w:rPr>
              <w:t>91.4 (117/128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nl-NL"/>
              </w:rPr>
              <w:t>99.2 (127/128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2.9 (29/35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nl-NL"/>
              </w:rPr>
              <w:t>94.3 (33/35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nl-NL"/>
              </w:rPr>
              <w:t>94.3 (33/35)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0.46</w:t>
            </w:r>
          </w:p>
        </w:tc>
      </w:tr>
      <w:tr w:rsidR="00034AE7" w:rsidRPr="00034AE7" w:rsidTr="00034AE7">
        <w:trPr>
          <w:trHeight w:val="535"/>
        </w:trPr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AUMC RC &lt;22%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8.5 (135/172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9.5 (154/172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7.7 (168/172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7.4 (106/137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8.3 (121/137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8.5 (135/137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2.9 (29/35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4.3 (33/35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4.3 (33/35)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0.35</w:t>
            </w:r>
          </w:p>
        </w:tc>
      </w:tr>
      <w:tr w:rsidR="00034AE7" w:rsidRPr="00034AE7" w:rsidTr="00034AE7">
        <w:trPr>
          <w:trHeight w:val="535"/>
        </w:trPr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AUMC RC &lt;24%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8.9 (142/180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9.4 (161/180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7.2 (175/180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7.9 (113/145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8.3 (128/145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7.9 (142/145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2.9 (29/35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4.3 (33/35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4.3 (33/35)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0.36</w:t>
            </w:r>
          </w:p>
        </w:tc>
      </w:tr>
      <w:tr w:rsidR="00034AE7" w:rsidRPr="00034AE7" w:rsidTr="00034AE7">
        <w:trPr>
          <w:trHeight w:val="535"/>
        </w:trPr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AUMC RC &lt;26%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9.5 (147/185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8.6 (164/185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7.3 (180/185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8.4 (116/148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7.8 (130/148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8 (145/148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3.8 (31/37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1.9 (34/37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4.6 (35/37)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0.33</w:t>
            </w:r>
          </w:p>
        </w:tc>
      </w:tr>
      <w:tr w:rsidR="00034AE7" w:rsidRPr="00034AE7" w:rsidTr="00034AE7">
        <w:trPr>
          <w:trHeight w:val="535"/>
        </w:trPr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AUMC RC &lt;28%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0.3 (155/193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7.6 (169/193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6.9 (187/193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9.2 (122/154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7 (134/154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8.1 (151/154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4.6 (33/39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9.7 (35/39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2.3 (36/39)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0.31</w:t>
            </w:r>
          </w:p>
        </w:tc>
      </w:tr>
      <w:tr w:rsidR="00034AE7" w:rsidRPr="00034AE7" w:rsidTr="00034AE7">
        <w:trPr>
          <w:trHeight w:val="535"/>
        </w:trPr>
        <w:tc>
          <w:tcPr>
            <w:tcW w:w="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AUMC RC &lt;30%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0.6 (158/196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7.8 (172/196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6.9 (190/196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79. 5 (124/156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7.2 (136/156)</w:t>
            </w:r>
          </w:p>
        </w:tc>
        <w:tc>
          <w:tcPr>
            <w:tcW w:w="8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8.1 (153/156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85 (34/40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0 (36/40)</w:t>
            </w:r>
          </w:p>
        </w:tc>
        <w:tc>
          <w:tcPr>
            <w:tcW w:w="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92.5 (37/40)</w:t>
            </w:r>
          </w:p>
        </w:tc>
        <w:tc>
          <w:tcPr>
            <w:tcW w:w="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34AE7" w:rsidRPr="00034AE7" w:rsidRDefault="00034AE7" w:rsidP="00034A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l-NL"/>
              </w:rPr>
            </w:pPr>
            <w:r w:rsidRPr="00034AE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nl-NL"/>
              </w:rPr>
              <w:t>0.30</w:t>
            </w:r>
          </w:p>
        </w:tc>
      </w:tr>
    </w:tbl>
    <w:p w:rsidR="00034AE7" w:rsidRPr="00034AE7" w:rsidRDefault="00034AE7" w:rsidP="00034AE7">
      <w:pPr>
        <w:pStyle w:val="Normaalweb"/>
        <w:spacing w:before="0" w:beforeAutospacing="0" w:after="0" w:afterAutospacing="0"/>
        <w:rPr>
          <w:lang w:val="en-US"/>
        </w:rPr>
      </w:pPr>
      <w:r w:rsidRPr="00034AE7">
        <w:rPr>
          <w:rFonts w:ascii="Calibri" w:eastAsia="+mn-ea" w:hAnsi="Calibri" w:cs="+mn-cs"/>
          <w:b/>
          <w:color w:val="000000"/>
          <w:kern w:val="24"/>
          <w:sz w:val="20"/>
          <w:szCs w:val="20"/>
          <w:lang w:val="en-US"/>
        </w:rPr>
        <w:t>Abbreviations:</w:t>
      </w:r>
      <w:r>
        <w:rPr>
          <w:rFonts w:ascii="Calibri" w:eastAsia="+mn-ea" w:hAnsi="Calibri" w:cs="+mn-cs"/>
          <w:color w:val="000000"/>
          <w:kern w:val="24"/>
          <w:sz w:val="20"/>
          <w:szCs w:val="20"/>
          <w:lang w:val="en-US"/>
        </w:rPr>
        <w:t xml:space="preserve"> ISUP = International Society of Urological Pathology grade group, MRI = Magnetic Resonance Imaging and RC = Risk Calculator. </w:t>
      </w:r>
      <w:bookmarkStart w:id="0" w:name="_GoBack"/>
      <w:bookmarkEnd w:id="0"/>
    </w:p>
    <w:p w:rsidR="00EE4DD3" w:rsidRPr="00034AE7" w:rsidRDefault="00EE4DD3">
      <w:pPr>
        <w:rPr>
          <w:lang w:val="en-US"/>
        </w:rPr>
      </w:pPr>
    </w:p>
    <w:sectPr w:rsidR="00EE4DD3" w:rsidRPr="00034A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AE7"/>
    <w:rsid w:val="00034AE7"/>
    <w:rsid w:val="00EE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5A947D-034B-4E2C-B235-D27FD1BBD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034A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3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797</Characters>
  <Application>Microsoft Office Word</Application>
  <DocSecurity>0</DocSecurity>
  <Lines>14</Lines>
  <Paragraphs>4</Paragraphs>
  <ScaleCrop>false</ScaleCrop>
  <Company>AMC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l, L.A.M.J.G. van (Luigi)</dc:creator>
  <cp:keywords/>
  <dc:description/>
  <cp:lastModifiedBy>Riel, L.A.M.J.G. van (Luigi)</cp:lastModifiedBy>
  <cp:revision>1</cp:revision>
  <dcterms:created xsi:type="dcterms:W3CDTF">2021-12-30T11:31:00Z</dcterms:created>
  <dcterms:modified xsi:type="dcterms:W3CDTF">2021-12-30T11:32:00Z</dcterms:modified>
</cp:coreProperties>
</file>